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8079"/>
        <w:gridCol w:w="2977"/>
      </w:tblGrid>
      <w:tr w:rsidR="00E45CDF" w14:paraId="3FEBED0F" w14:textId="77777777" w:rsidTr="00B10784">
        <w:tc>
          <w:tcPr>
            <w:tcW w:w="18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F2C74B1" w14:textId="77777777" w:rsidR="00E45CDF" w:rsidRDefault="002C17AF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estion Design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78582F1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de</w:t>
            </w:r>
          </w:p>
        </w:tc>
        <w:tc>
          <w:tcPr>
            <w:tcW w:w="80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FD2CD2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asurement Item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AD42E5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ference Sources</w:t>
            </w:r>
          </w:p>
        </w:tc>
      </w:tr>
      <w:tr w:rsidR="00E45CDF" w14:paraId="6736E24C" w14:textId="77777777" w:rsidTr="00B10784">
        <w:tc>
          <w:tcPr>
            <w:tcW w:w="180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58F2362F" w14:textId="374B414B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formance Expectancy</w:t>
            </w:r>
            <w:r w:rsidR="00B107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PE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158BD4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1</w:t>
            </w:r>
          </w:p>
        </w:tc>
        <w:tc>
          <w:tcPr>
            <w:tcW w:w="8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A22D4A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medical agent helps me achieve my learning goals more efficiently.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1F65D83C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enkatesh et al. (2003); </w:t>
            </w:r>
          </w:p>
          <w:p w14:paraId="60B05196" w14:textId="01334BF0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&amp; McLean (2003)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="00B107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ais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t al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025)</w:t>
            </w:r>
            <w:r w:rsidR="00B107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2CAC8B08" w14:textId="18D7B420" w:rsidR="00E45CDF" w:rsidRDefault="002C17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an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023)</w:t>
            </w:r>
          </w:p>
        </w:tc>
      </w:tr>
      <w:tr w:rsidR="00E45CDF" w14:paraId="0D905B89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F9472A6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F1981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2437B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ing the medical agent improves my learning outcomes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D638274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19554BF2" w14:textId="77777777" w:rsidTr="00B10784"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6143D81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87A8C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209EC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ing the multi-modal interaction features of the medical agent (e.g., 3D models, animations) helps me better understand complex knowledge points.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3D3A45C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69CD1F5C" w14:textId="77777777" w:rsidTr="00B10784"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CCEEFA" w14:textId="77777777" w:rsidR="00DC4D2B" w:rsidRDefault="002C17A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ffort </w:t>
            </w:r>
          </w:p>
          <w:p w14:paraId="784F3364" w14:textId="000CB01D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ctanc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E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3712D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989EA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operation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face layout of the medical agent is clear and reasonable; function entry points are easy to locate.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6EEF3F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CC7CC60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enkatesh et al. (2003); </w:t>
            </w:r>
          </w:p>
          <w:p w14:paraId="23F81476" w14:textId="18B994C6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vis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1989);</w:t>
            </w:r>
          </w:p>
          <w:p w14:paraId="33ED5898" w14:textId="228D20DC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Zha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 al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021);</w:t>
            </w:r>
          </w:p>
          <w:p w14:paraId="0D74075D" w14:textId="77777777" w:rsidR="00B10784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und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M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2023)</w:t>
            </w:r>
            <w:r w:rsidR="00B107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EB97F4A" w14:textId="1E707436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eo 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="00B107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23</w:t>
            </w:r>
            <w:r w:rsidR="00B107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  <w:p w14:paraId="1684B3B6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44711439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D38EBBA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84093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20093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 believe i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es not require much effort to learn the main functions of the medical agent platform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2CD196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227C8705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121B968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2976F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85032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currently used medical agent supports voice/text interaction, allowing me to use it without learning complex operations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8F963F5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4ED37801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E549C91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720AC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D3097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medical agent can respo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quickly to my questions or other operations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0BDDCFC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17B4375E" w14:textId="77777777" w:rsidTr="00B10784"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1AF8AA4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68BF8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5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4937F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ring conversations, the medical agent can understand complex questions and provide logically coherent answers.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B6B1FEA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4E0EF404" w14:textId="77777777" w:rsidTr="00B10784"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35B6E9" w14:textId="77777777" w:rsidR="00DC4D2B" w:rsidRDefault="002C17A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ocial </w:t>
            </w:r>
          </w:p>
          <w:p w14:paraId="77BCBF14" w14:textId="2DF8A744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lue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S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B495F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A7297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 daily life, classmates or friends recommend that I use 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cal agent.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1335EF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Venkatesh et al. (2003); </w:t>
            </w:r>
          </w:p>
          <w:p w14:paraId="62DBBD04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Rogers E. M. (2003); </w:t>
            </w:r>
          </w:p>
          <w:p w14:paraId="5CA43A19" w14:textId="3DADBA3A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akubu M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107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25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</w:p>
          <w:p w14:paraId="424AE3B8" w14:textId="70076CAB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 al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107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25</w:t>
            </w:r>
            <w:r w:rsidR="00B1078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45CDF" w14:paraId="67603B9E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EB4260E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4B071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1B239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chers and the school believe that using the medical agent is helpful for learning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26F0003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0A0C69BD" w14:textId="77777777" w:rsidTr="00B10784"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1DC1601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51D00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4D90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dustry trends (e.g., academic conferences, medi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orts) make me feel that using medical agents is the direction of future development.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E8A4882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32488BA0" w14:textId="77777777" w:rsidTr="00B10784"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412837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cilitating Conditio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0946D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B209E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have sufficient devices (e.g., computer, phone) and stable internet to support my use of the medical agent.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388D21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katesh et al. (2003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</w:p>
          <w:p w14:paraId="09837630" w14:textId="21F372C8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hatterjee 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23);</w:t>
            </w:r>
          </w:p>
          <w:p w14:paraId="2D1F61D9" w14:textId="77777777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ichon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J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18)</w:t>
            </w:r>
          </w:p>
        </w:tc>
      </w:tr>
      <w:tr w:rsidR="00E45CDF" w14:paraId="413D3546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4213AFD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0C8CA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3AECC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n I encounter problems using the medical agent, I know how or where to seek help (e.g., clear documentation or technical support channels)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9D59189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11C3E727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431859C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FA0F0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E0D46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 believe I possess the necessa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owledge and skills to smoothly use the medical agent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1C01A76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47ABC3FD" w14:textId="77777777" w:rsidTr="00B10784"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387852F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D1087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4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FC437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hospital provides us with the necessary guidance or training for using the medical agent.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2573C28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741D2F78" w14:textId="77777777" w:rsidTr="00B10784"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410A8C" w14:textId="77777777" w:rsidR="00DC4D2B" w:rsidRDefault="002C17A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ived</w:t>
            </w:r>
            <w:r w:rsidR="00DC4D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238AAB9C" w14:textId="22B6DCCB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s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P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64C53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ADF06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 the medical agent gives erroneous feedback during critical operation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eps, I will question its overall reliability.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AF7A9F" w14:textId="4CCE08AE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Bauer RA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1960);</w:t>
            </w:r>
          </w:p>
          <w:p w14:paraId="7328F7E9" w14:textId="172FCB3D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hin D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21);</w:t>
            </w:r>
          </w:p>
          <w:p w14:paraId="05945DA4" w14:textId="1F949657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Ramo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&amp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Ta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O.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24);</w:t>
            </w:r>
          </w:p>
          <w:p w14:paraId="507D9FAA" w14:textId="77777777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Deng Z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18)</w:t>
            </w:r>
          </w:p>
          <w:p w14:paraId="431ABEF9" w14:textId="4F0685A5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Teng Z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 al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22);</w:t>
            </w:r>
          </w:p>
          <w:p w14:paraId="477A3F7B" w14:textId="1A7BD3AA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lade E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 al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15)</w:t>
            </w:r>
          </w:p>
        </w:tc>
      </w:tr>
      <w:tr w:rsidR="00E45CDF" w14:paraId="5268EB98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EB306B5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507D3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9FABA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f the AI's explanations for disease diagnosis and treatmen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ommendations are contradictory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rroneous (e.g., recommending contraindicated medications) and there is no clear error-correction mechanism, I will cautiously adopt its subsequent advice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F747994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22725753" w14:textId="77777777" w:rsidTr="00B10784"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231557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66C65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9249B" w14:textId="77777777" w:rsidR="00E45CDF" w:rsidRDefault="002C17A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If the diagnostic and treatment suggestions provided b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he AI do not specify clear data sources or evidence-based references, my trust in that advice will decrease.</w:t>
            </w:r>
          </w:p>
          <w:p w14:paraId="2DEDED7B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BC50BE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038D8804" w14:textId="77777777" w:rsidTr="00B10784"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8CDDE0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donic Motiv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H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8A23C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492B1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process of performing operational training in a simulated environment is inherently attractive and fun.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DC614C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r Heijden (2004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5DC5CECD" w14:textId="1A7EBDF2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Teng Z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 al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22);</w:t>
            </w:r>
          </w:p>
          <w:p w14:paraId="639C06C5" w14:textId="0B49B646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Wang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&amp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L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W.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)</w:t>
            </w:r>
          </w:p>
          <w:p w14:paraId="609BEEB0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E45CDF" w14:paraId="2ABA1389" w14:textId="77777777" w:rsidTr="00B10784"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7A7A80A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67661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82C8D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acting with highly realistic virtual patients helps me practice clinical decision-making processes (e.g., consultation, differential diagnosis) in an immersive way.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2B1D15F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441C727C" w14:textId="77777777" w:rsidTr="00B10784"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8C4982" w14:textId="463E7C8B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 Trust</w:t>
            </w:r>
            <w:r w:rsidR="00DC4D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CD8CC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T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5B20C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trust that the medical knowledge provided by the medical agent (especially the AI large model component) is accurate and up-to-date.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4997A7" w14:textId="77777777" w:rsidR="00B10784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Lee JD, See KA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;</w:t>
            </w:r>
          </w:p>
          <w:p w14:paraId="65803582" w14:textId="6D12B2F1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efen D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03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Lee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J-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H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&amp;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o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C-H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7CCC4914" w14:textId="7AE09DDD" w:rsidR="00E45CDF" w:rsidRDefault="002C17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Teng Z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 al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22)</w:t>
            </w:r>
          </w:p>
        </w:tc>
      </w:tr>
      <w:tr w:rsidR="00E45CDF" w14:paraId="055CD5ED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260E062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CC135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T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CCB2C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believe virtual patients can realistically simulate disease states, and their feedback is reliable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C6B2450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310BE30F" w14:textId="77777777" w:rsidTr="00B10784"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58795CD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AB5DC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T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F9156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trust that the design purpose of this agent is to enhance my clinical skills, and its operation process is benevolent and reliable.</w:t>
            </w: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C2776F9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7CB78EDC" w14:textId="77777777" w:rsidTr="00B10784"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127D8F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havioral Inten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B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798E3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11050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am willing to continue using the medical agent in the future.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BB8A5A" w14:textId="2E38824B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v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198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Bandura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986); Venkatesh et al. (2003)</w:t>
            </w:r>
          </w:p>
        </w:tc>
      </w:tr>
      <w:tr w:rsidR="00E45CDF" w14:paraId="16D03188" w14:textId="77777777" w:rsidTr="00B10784">
        <w:tc>
          <w:tcPr>
            <w:tcW w:w="1809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8F08AFB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078CE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2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74477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am willing to recommend the medical agent to others.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0A439A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76A5282D" w14:textId="77777777" w:rsidTr="00B10784">
        <w:tc>
          <w:tcPr>
            <w:tcW w:w="18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08E5ED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9A5CB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A176A" w14:textId="77777777" w:rsidR="00E45CDF" w:rsidRDefault="002C17A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 plan to frequently use the medic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gent in my upcoming studies and work.</w:t>
            </w:r>
          </w:p>
          <w:p w14:paraId="3A311FF7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9A41423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5CDF" w14:paraId="4FEA9D84" w14:textId="77777777" w:rsidTr="00B10784"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033FA8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alabil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T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DECDE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1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4DC83" w14:textId="77777777" w:rsidR="00E45CDF" w:rsidRDefault="002C17A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fore formal implementation, I have the opportunity to trial the core functions of the medical agent (e.g., interacting with virtual patients, using AI for Q&amp;A).</w:t>
            </w:r>
          </w:p>
          <w:p w14:paraId="036C5B98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9B814D" w14:textId="77777777" w:rsidR="00B10784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gers, E. M. (2003)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F028D10" w14:textId="48EB43F9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haib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25);</w:t>
            </w:r>
          </w:p>
          <w:p w14:paraId="3D4DA9CD" w14:textId="0BDE221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Lee J-H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ong C-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1637EA10" w14:textId="223ADE7D" w:rsidR="00E45CDF" w:rsidRDefault="002C1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Teng Z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B10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 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107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2022)</w:t>
            </w:r>
          </w:p>
        </w:tc>
      </w:tr>
      <w:tr w:rsidR="00E45CDF" w14:paraId="7A408CBA" w14:textId="77777777" w:rsidTr="00B10784">
        <w:trPr>
          <w:trHeight w:val="702"/>
        </w:trPr>
        <w:tc>
          <w:tcPr>
            <w:tcW w:w="1809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6A9B0C9" w14:textId="77777777" w:rsidR="00E45CDF" w:rsidRDefault="00E45CD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6EFF512" w14:textId="77777777" w:rsidR="00E45CDF" w:rsidRDefault="002C17A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3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999CAA" w14:textId="77777777" w:rsidR="00E45CDF" w:rsidRDefault="002C17A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can fully understand the role of this medical agent through the instructional demos or trial modules provided by the platform.</w:t>
            </w:r>
          </w:p>
        </w:tc>
        <w:tc>
          <w:tcPr>
            <w:tcW w:w="297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61BF988" w14:textId="77777777" w:rsidR="00E45CDF" w:rsidRDefault="00E45CD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5C070B2" w14:textId="77777777" w:rsidR="00E45CDF" w:rsidRDefault="00E45CDF"/>
    <w:sectPr w:rsidR="00E45CDF" w:rsidSect="00B10784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7F3257" w14:textId="77777777" w:rsidR="002C17AF" w:rsidRDefault="002C17AF" w:rsidP="00B10784">
      <w:r>
        <w:separator/>
      </w:r>
    </w:p>
  </w:endnote>
  <w:endnote w:type="continuationSeparator" w:id="0">
    <w:p w14:paraId="5FD7E46D" w14:textId="77777777" w:rsidR="002C17AF" w:rsidRDefault="002C17AF" w:rsidP="00B10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7D72B" w14:textId="77777777" w:rsidR="002C17AF" w:rsidRDefault="002C17AF" w:rsidP="00B10784">
      <w:r>
        <w:separator/>
      </w:r>
    </w:p>
  </w:footnote>
  <w:footnote w:type="continuationSeparator" w:id="0">
    <w:p w14:paraId="6748490C" w14:textId="77777777" w:rsidR="002C17AF" w:rsidRDefault="002C17AF" w:rsidP="00B10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29541E"/>
    <w:rsid w:val="002C17AF"/>
    <w:rsid w:val="00B10784"/>
    <w:rsid w:val="00DC4D2B"/>
    <w:rsid w:val="00E45CDF"/>
    <w:rsid w:val="168E2390"/>
    <w:rsid w:val="2229541E"/>
    <w:rsid w:val="55DD2EEF"/>
    <w:rsid w:val="5AF2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A21C07"/>
  <w15:docId w15:val="{D3FA755C-5BEC-406D-B836-629B6E6D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10784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rsid w:val="00B10784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footer"/>
    <w:basedOn w:val="a"/>
    <w:link w:val="a7"/>
    <w:rsid w:val="00B10784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rsid w:val="00B10784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Xiaotian Xia</cp:lastModifiedBy>
  <cp:revision>3</cp:revision>
  <dcterms:created xsi:type="dcterms:W3CDTF">2025-09-06T12:48:00Z</dcterms:created>
  <dcterms:modified xsi:type="dcterms:W3CDTF">2025-09-0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1DA5DE1D4DEA43C4A2EE87D63B9D65F9_13</vt:lpwstr>
  </property>
  <property fmtid="{D5CDD505-2E9C-101B-9397-08002B2CF9AE}" pid="4" name="KSOTemplateDocerSaveRecord">
    <vt:lpwstr>eyJoZGlkIjoiM2Y5ODM4MWQ2MDNiMTNjYzk0ZTkyYmQ4NGRhNjcxZTAiLCJ1c2VySWQiOiI1OTgxNTY2OTQifQ==</vt:lpwstr>
  </property>
</Properties>
</file>